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F9C737" w14:textId="2A4F7197" w:rsidR="00C053A7" w:rsidRPr="00095391" w:rsidRDefault="00C053A7" w:rsidP="00C053A7">
      <w:pPr>
        <w:rPr>
          <w:b/>
          <w:bCs/>
          <w:i/>
          <w:iCs/>
          <w:sz w:val="24"/>
        </w:rPr>
      </w:pPr>
      <w:r w:rsidRPr="00095391">
        <w:rPr>
          <w:rFonts w:hint="eastAsia"/>
          <w:b/>
          <w:bCs/>
          <w:i/>
          <w:iCs/>
          <w:sz w:val="24"/>
        </w:rPr>
        <w:t>S</w:t>
      </w:r>
      <w:r w:rsidRPr="00095391">
        <w:rPr>
          <w:b/>
          <w:bCs/>
          <w:i/>
          <w:iCs/>
          <w:sz w:val="24"/>
        </w:rPr>
        <w:t xml:space="preserve">upplementary </w:t>
      </w:r>
      <w:r>
        <w:rPr>
          <w:b/>
          <w:bCs/>
          <w:i/>
          <w:iCs/>
          <w:sz w:val="24"/>
        </w:rPr>
        <w:t>figure legends</w:t>
      </w:r>
    </w:p>
    <w:p w14:paraId="525C5E53" w14:textId="77777777" w:rsidR="00C053A7" w:rsidRDefault="00C053A7" w:rsidP="00C053A7">
      <w:pPr>
        <w:spacing w:line="360" w:lineRule="auto"/>
        <w:rPr>
          <w:b/>
          <w:bCs/>
          <w:sz w:val="24"/>
        </w:rPr>
      </w:pPr>
      <w:r w:rsidRPr="00966CFA">
        <w:rPr>
          <w:b/>
          <w:bCs/>
          <w:sz w:val="24"/>
        </w:rPr>
        <w:t>Supplementary Fig 1 Gene expression in the risk signature and correlation between riskScore and clinical features in TCGA cohort.</w:t>
      </w:r>
      <w:r>
        <w:rPr>
          <w:rFonts w:hint="eastAsia"/>
          <w:b/>
          <w:bCs/>
          <w:sz w:val="24"/>
        </w:rPr>
        <w:t xml:space="preserve"> </w:t>
      </w:r>
    </w:p>
    <w:p w14:paraId="3C9B6BB9" w14:textId="77777777" w:rsidR="00C053A7" w:rsidRPr="001405A1" w:rsidRDefault="00C053A7" w:rsidP="00C053A7">
      <w:pPr>
        <w:spacing w:line="360" w:lineRule="auto"/>
        <w:rPr>
          <w:b/>
          <w:bCs/>
          <w:sz w:val="24"/>
        </w:rPr>
      </w:pPr>
      <w:r w:rsidRPr="00966CFA">
        <w:rPr>
          <w:sz w:val="24"/>
        </w:rPr>
        <w:t xml:space="preserve">(A) The expression levels of the 8 MRGs included in the risk signature between high- and low-risk groups. (B) The survival dot plot for TCGA cohort. Patients were arranged by riskScore on the X-axis (the vertical dashed line represents the median riskScore). (C-F) Boxplot for the distributions of riskScore in different clinical features. (The plot annotations were as follows: * if </w:t>
      </w:r>
      <w:r w:rsidRPr="00966CFA">
        <w:rPr>
          <w:i/>
          <w:iCs/>
          <w:sz w:val="24"/>
        </w:rPr>
        <w:t>P</w:t>
      </w:r>
      <w:r w:rsidRPr="00966CFA">
        <w:rPr>
          <w:sz w:val="24"/>
        </w:rPr>
        <w:t xml:space="preserve"> &lt; 0.05, ** if </w:t>
      </w:r>
      <w:r w:rsidRPr="00966CFA">
        <w:rPr>
          <w:i/>
          <w:iCs/>
          <w:sz w:val="24"/>
        </w:rPr>
        <w:t>P</w:t>
      </w:r>
      <w:r w:rsidRPr="00966CFA">
        <w:rPr>
          <w:sz w:val="24"/>
        </w:rPr>
        <w:t xml:space="preserve"> &lt; 0.01, and *** if </w:t>
      </w:r>
      <w:r w:rsidRPr="00966CFA">
        <w:rPr>
          <w:i/>
          <w:iCs/>
          <w:sz w:val="24"/>
        </w:rPr>
        <w:t>P</w:t>
      </w:r>
      <w:r w:rsidRPr="00966CFA">
        <w:rPr>
          <w:sz w:val="24"/>
        </w:rPr>
        <w:t xml:space="preserve"> &lt; 0.001 and ns if no significantly.)</w:t>
      </w:r>
    </w:p>
    <w:p w14:paraId="31805C51" w14:textId="77777777" w:rsidR="00C053A7" w:rsidRPr="00966CFA" w:rsidRDefault="00C053A7" w:rsidP="00C053A7">
      <w:pPr>
        <w:spacing w:line="360" w:lineRule="auto"/>
        <w:rPr>
          <w:sz w:val="24"/>
        </w:rPr>
      </w:pPr>
    </w:p>
    <w:p w14:paraId="24626D8A" w14:textId="77777777" w:rsidR="00C053A7" w:rsidRPr="00966CFA" w:rsidRDefault="00C053A7" w:rsidP="00C053A7">
      <w:pPr>
        <w:spacing w:line="360" w:lineRule="auto"/>
        <w:rPr>
          <w:b/>
          <w:bCs/>
          <w:sz w:val="24"/>
        </w:rPr>
      </w:pPr>
      <w:r w:rsidRPr="00966CFA">
        <w:rPr>
          <w:b/>
          <w:bCs/>
          <w:sz w:val="24"/>
        </w:rPr>
        <w:t xml:space="preserve">Supplementary Fig 2 Survival status of </w:t>
      </w:r>
      <w:r w:rsidRPr="00966CFA">
        <w:rPr>
          <w:rFonts w:hint="eastAsia"/>
          <w:b/>
          <w:bCs/>
          <w:sz w:val="24"/>
        </w:rPr>
        <w:t>BC</w:t>
      </w:r>
      <w:r w:rsidRPr="00966CFA">
        <w:rPr>
          <w:b/>
          <w:bCs/>
          <w:sz w:val="24"/>
        </w:rPr>
        <w:t xml:space="preserve"> </w:t>
      </w:r>
      <w:r w:rsidRPr="00966CFA">
        <w:rPr>
          <w:rFonts w:hint="eastAsia"/>
          <w:b/>
          <w:bCs/>
          <w:sz w:val="24"/>
        </w:rPr>
        <w:t>patients</w:t>
      </w:r>
      <w:r w:rsidRPr="00966CFA">
        <w:rPr>
          <w:b/>
          <w:bCs/>
          <w:sz w:val="24"/>
        </w:rPr>
        <w:t xml:space="preserve"> in </w:t>
      </w:r>
      <w:r w:rsidRPr="00966CFA">
        <w:rPr>
          <w:rFonts w:hint="eastAsia"/>
          <w:b/>
          <w:bCs/>
          <w:sz w:val="24"/>
        </w:rPr>
        <w:t>MTABRIC</w:t>
      </w:r>
      <w:r w:rsidRPr="00966CFA">
        <w:rPr>
          <w:b/>
          <w:bCs/>
          <w:sz w:val="24"/>
        </w:rPr>
        <w:t xml:space="preserve"> </w:t>
      </w:r>
      <w:r w:rsidRPr="00966CFA">
        <w:rPr>
          <w:rFonts w:hint="eastAsia"/>
          <w:b/>
          <w:bCs/>
          <w:sz w:val="24"/>
        </w:rPr>
        <w:t>cohort</w:t>
      </w:r>
    </w:p>
    <w:p w14:paraId="6F110000" w14:textId="77777777" w:rsidR="00C053A7" w:rsidRPr="00966CFA" w:rsidRDefault="00C053A7" w:rsidP="00C053A7">
      <w:pPr>
        <w:spacing w:line="360" w:lineRule="auto"/>
        <w:rPr>
          <w:rFonts w:ascii="SimSun" w:eastAsia="SimSun" w:hAnsi="SimSun" w:cs="SimSun"/>
          <w:sz w:val="24"/>
        </w:rPr>
      </w:pPr>
      <w:r w:rsidRPr="00966CFA">
        <w:rPr>
          <w:sz w:val="24"/>
        </w:rPr>
        <w:t>(A) KM plot for the prognosis analysis between high- and low-risk patients in the METABRIC cohort. (B) The survival dot plot for the METABRIC cohort.</w:t>
      </w:r>
    </w:p>
    <w:p w14:paraId="7A39FB07" w14:textId="77777777" w:rsidR="00C053A7" w:rsidRPr="00966CFA" w:rsidRDefault="00C053A7" w:rsidP="00C053A7">
      <w:pPr>
        <w:spacing w:line="360" w:lineRule="auto"/>
        <w:rPr>
          <w:b/>
          <w:bCs/>
          <w:sz w:val="24"/>
        </w:rPr>
      </w:pPr>
    </w:p>
    <w:p w14:paraId="1D6045A3" w14:textId="77777777" w:rsidR="00C053A7" w:rsidRPr="00966CFA" w:rsidRDefault="00C053A7" w:rsidP="00C053A7">
      <w:pPr>
        <w:spacing w:line="360" w:lineRule="auto"/>
        <w:rPr>
          <w:b/>
          <w:bCs/>
          <w:sz w:val="24"/>
        </w:rPr>
      </w:pPr>
      <w:r w:rsidRPr="00966CFA">
        <w:rPr>
          <w:b/>
          <w:bCs/>
          <w:sz w:val="24"/>
        </w:rPr>
        <w:t>Supplementary Fig 3 Correlation between the riskScore and clinical features in the METABRIC validation cohort.</w:t>
      </w:r>
    </w:p>
    <w:p w14:paraId="115C4F11" w14:textId="77777777" w:rsidR="00C053A7" w:rsidRPr="00966CFA" w:rsidRDefault="00C053A7" w:rsidP="00C053A7">
      <w:pPr>
        <w:spacing w:line="360" w:lineRule="auto"/>
        <w:rPr>
          <w:sz w:val="24"/>
        </w:rPr>
      </w:pPr>
      <w:r w:rsidRPr="00966CFA">
        <w:rPr>
          <w:sz w:val="24"/>
        </w:rPr>
        <w:t xml:space="preserve">(A-D) Boxplot for the distributions of riskScore in different clinical features. </w:t>
      </w:r>
    </w:p>
    <w:p w14:paraId="1D51F248" w14:textId="77777777" w:rsidR="00C053A7" w:rsidRPr="00966CFA" w:rsidRDefault="00C053A7" w:rsidP="00C053A7">
      <w:pPr>
        <w:spacing w:line="360" w:lineRule="auto"/>
        <w:rPr>
          <w:sz w:val="24"/>
        </w:rPr>
      </w:pPr>
    </w:p>
    <w:p w14:paraId="6BC862FC" w14:textId="77777777" w:rsidR="00C053A7" w:rsidRPr="00966CFA" w:rsidRDefault="00C053A7" w:rsidP="00C053A7">
      <w:pPr>
        <w:spacing w:line="360" w:lineRule="auto"/>
        <w:rPr>
          <w:b/>
          <w:bCs/>
          <w:sz w:val="24"/>
        </w:rPr>
      </w:pPr>
      <w:r w:rsidRPr="00966CFA">
        <w:rPr>
          <w:b/>
          <w:bCs/>
          <w:sz w:val="24"/>
        </w:rPr>
        <w:t>Supplementary Fig 4 The prognosis for 8 MRGs in the risk signature</w:t>
      </w:r>
    </w:p>
    <w:p w14:paraId="018A4B8C" w14:textId="77777777" w:rsidR="00C053A7" w:rsidRPr="00966CFA" w:rsidRDefault="00C053A7" w:rsidP="00C053A7">
      <w:pPr>
        <w:spacing w:line="360" w:lineRule="auto"/>
        <w:rPr>
          <w:sz w:val="24"/>
        </w:rPr>
      </w:pPr>
      <w:r w:rsidRPr="00966CFA">
        <w:rPr>
          <w:sz w:val="24"/>
        </w:rPr>
        <w:t>(A-H) K-M curves for the independent prognostic analysis of 8 MRGs based on their individual median expression level.</w:t>
      </w:r>
    </w:p>
    <w:p w14:paraId="3180DFD9" w14:textId="77777777" w:rsidR="00C053A7" w:rsidRPr="00966CFA" w:rsidRDefault="00C053A7" w:rsidP="00C053A7">
      <w:pPr>
        <w:spacing w:line="360" w:lineRule="auto"/>
        <w:rPr>
          <w:sz w:val="24"/>
        </w:rPr>
      </w:pPr>
    </w:p>
    <w:p w14:paraId="38186532" w14:textId="77777777" w:rsidR="00C053A7" w:rsidRPr="00966CFA" w:rsidRDefault="00C053A7" w:rsidP="00C053A7">
      <w:pPr>
        <w:spacing w:line="360" w:lineRule="auto"/>
        <w:rPr>
          <w:b/>
          <w:bCs/>
          <w:sz w:val="24"/>
        </w:rPr>
      </w:pPr>
      <w:r w:rsidRPr="00966CFA">
        <w:rPr>
          <w:b/>
          <w:bCs/>
          <w:sz w:val="24"/>
        </w:rPr>
        <w:t>Supplementary Fig 5 CBIERSORT algorithm for tumor-infiltrating immune cells</w:t>
      </w:r>
    </w:p>
    <w:p w14:paraId="1AEEFA95" w14:textId="77777777" w:rsidR="00C053A7" w:rsidRPr="00966CFA" w:rsidRDefault="00C053A7" w:rsidP="00C053A7">
      <w:pPr>
        <w:spacing w:line="360" w:lineRule="auto"/>
        <w:rPr>
          <w:sz w:val="24"/>
        </w:rPr>
      </w:pPr>
      <w:r w:rsidRPr="00966CFA">
        <w:rPr>
          <w:sz w:val="24"/>
        </w:rPr>
        <w:t>(A-C) Scatter plots of cells for the positive correlation between immune cells and riskScore. (D-</w:t>
      </w:r>
      <w:r>
        <w:rPr>
          <w:sz w:val="24"/>
        </w:rPr>
        <w:t>L</w:t>
      </w:r>
      <w:r w:rsidRPr="00966CFA">
        <w:rPr>
          <w:sz w:val="24"/>
        </w:rPr>
        <w:t xml:space="preserve">) Scatter plots of cells for the negative correlation between immune cells and riskScore. (Only </w:t>
      </w:r>
      <w:r w:rsidRPr="00966CFA">
        <w:rPr>
          <w:i/>
          <w:iCs/>
          <w:sz w:val="24"/>
        </w:rPr>
        <w:t>P</w:t>
      </w:r>
      <w:r w:rsidRPr="00966CFA">
        <w:rPr>
          <w:sz w:val="24"/>
        </w:rPr>
        <w:t xml:space="preserve"> &lt; 0.05 is shown.)</w:t>
      </w:r>
    </w:p>
    <w:p w14:paraId="5D0FE5F7" w14:textId="77777777" w:rsidR="00C053A7" w:rsidRPr="00966CFA" w:rsidRDefault="00C053A7" w:rsidP="00C053A7">
      <w:pPr>
        <w:spacing w:line="360" w:lineRule="auto"/>
        <w:rPr>
          <w:sz w:val="24"/>
        </w:rPr>
      </w:pPr>
    </w:p>
    <w:p w14:paraId="45F62BA4" w14:textId="77777777" w:rsidR="00C053A7" w:rsidRPr="00966CFA" w:rsidRDefault="00C053A7" w:rsidP="00C053A7">
      <w:pPr>
        <w:spacing w:line="360" w:lineRule="auto"/>
        <w:rPr>
          <w:b/>
          <w:bCs/>
          <w:sz w:val="24"/>
        </w:rPr>
      </w:pPr>
      <w:r w:rsidRPr="00966CFA">
        <w:rPr>
          <w:b/>
          <w:bCs/>
          <w:sz w:val="24"/>
        </w:rPr>
        <w:t xml:space="preserve">Supplementary Fig 6 WGCNA and the prognosis for different treatments </w:t>
      </w:r>
    </w:p>
    <w:p w14:paraId="0FF51689" w14:textId="77777777" w:rsidR="00C053A7" w:rsidRPr="00966CFA" w:rsidRDefault="00C053A7" w:rsidP="00C053A7">
      <w:pPr>
        <w:spacing w:line="360" w:lineRule="auto"/>
        <w:rPr>
          <w:sz w:val="24"/>
        </w:rPr>
      </w:pPr>
      <w:r w:rsidRPr="00966CFA">
        <w:rPr>
          <w:sz w:val="24"/>
        </w:rPr>
        <w:lastRenderedPageBreak/>
        <w:t>(A) Turquoise scatter plot for the correlation between genes and riskScore examined by Pearson’s test. The x-axis represents module membership, and the y-axis represents gene significance. (B) GO circle plot for the fun</w:t>
      </w:r>
      <w:bookmarkStart w:id="0" w:name="_GoBack"/>
      <w:bookmarkEnd w:id="0"/>
      <w:r w:rsidRPr="00966CFA">
        <w:rPr>
          <w:sz w:val="24"/>
        </w:rPr>
        <w:t>ctional enrichment analysis for the turquoise module genes. (C-</w:t>
      </w:r>
      <w:r>
        <w:rPr>
          <w:sz w:val="24"/>
        </w:rPr>
        <w:t>E</w:t>
      </w:r>
      <w:r w:rsidRPr="00966CFA">
        <w:rPr>
          <w:sz w:val="24"/>
        </w:rPr>
        <w:t>) KM plots for the prognostic analysis of patients with chemotherapy, radiotherapy and endocrinotherapy among different risk groups in the METABRIC cohort.</w:t>
      </w:r>
    </w:p>
    <w:p w14:paraId="6C2CD863" w14:textId="788CFACF" w:rsidR="00051DFB" w:rsidRDefault="00051DFB"/>
    <w:p w14:paraId="537EC3B2" w14:textId="77777777" w:rsidR="002B3DF4" w:rsidRPr="002B3DF4" w:rsidRDefault="002B3DF4"/>
    <w:sectPr w:rsidR="002B3DF4" w:rsidRPr="002B3D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3A7"/>
    <w:rsid w:val="00051DFB"/>
    <w:rsid w:val="000D7592"/>
    <w:rsid w:val="000D7F95"/>
    <w:rsid w:val="00102702"/>
    <w:rsid w:val="00146555"/>
    <w:rsid w:val="00205325"/>
    <w:rsid w:val="00294E6C"/>
    <w:rsid w:val="002B3DF4"/>
    <w:rsid w:val="00427ABE"/>
    <w:rsid w:val="00432B92"/>
    <w:rsid w:val="00457ABA"/>
    <w:rsid w:val="004A44DA"/>
    <w:rsid w:val="00585025"/>
    <w:rsid w:val="006A0761"/>
    <w:rsid w:val="007F72A3"/>
    <w:rsid w:val="00A32D8F"/>
    <w:rsid w:val="00B25B87"/>
    <w:rsid w:val="00C053A7"/>
    <w:rsid w:val="00CA1150"/>
    <w:rsid w:val="00CE7CE0"/>
    <w:rsid w:val="00DD3064"/>
    <w:rsid w:val="00E72AF8"/>
    <w:rsid w:val="00EA116B"/>
    <w:rsid w:val="00EB0CEC"/>
    <w:rsid w:val="00EB1F8C"/>
    <w:rsid w:val="00F508C4"/>
    <w:rsid w:val="00FA69E8"/>
    <w:rsid w:val="00FD0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B88AF"/>
  <w15:chartTrackingRefBased/>
  <w15:docId w15:val="{65E8FDC1-EADD-C34E-B10C-9F0FDB678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53A7"/>
    <w:pPr>
      <w:widowControl w:val="0"/>
      <w:spacing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杨</dc:creator>
  <cp:keywords/>
  <dc:description/>
  <cp:lastModifiedBy>Megala Priya J.</cp:lastModifiedBy>
  <cp:revision>3</cp:revision>
  <dcterms:created xsi:type="dcterms:W3CDTF">2023-03-28T09:22:00Z</dcterms:created>
  <dcterms:modified xsi:type="dcterms:W3CDTF">2024-01-27T09:08:00Z</dcterms:modified>
</cp:coreProperties>
</file>